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3156963">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4-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3079E946">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4-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1B5FCF50">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4-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E3237B1">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4-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shd w:val="clear"/>
            <w:vAlign w:val="top"/>
          </w:tcPr>
          <w:p w14:paraId="7275097C">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4-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7</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7</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7</w:t>
            </w:r>
            <w:bookmarkStart w:id="0" w:name="_GoBack"/>
            <w:bookmarkEnd w:id="0"/>
          </w:p>
        </w:tc>
      </w:tr>
    </w:tbl>
    <w:p w14:paraId="3AF37557">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6B058C5"/>
    <w:rsid w:val="12D57C18"/>
    <w:rsid w:val="15071F21"/>
    <w:rsid w:val="2C195700"/>
    <w:rsid w:val="485747C5"/>
    <w:rsid w:val="4A870BC4"/>
    <w:rsid w:val="4B6D31F8"/>
    <w:rsid w:val="6A0F1703"/>
    <w:rsid w:val="6CFE0684"/>
    <w:rsid w:val="7C9537C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25</Words>
  <Characters>5766</Characters>
  <Lines>48</Lines>
  <Paragraphs>13</Paragraphs>
  <TotalTime>0</TotalTime>
  <ScaleCrop>false</ScaleCrop>
  <LinksUpToDate>false</LinksUpToDate>
  <CharactersWithSpaces>668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713923229</cp:lastModifiedBy>
  <cp:lastPrinted>2020-11-24T03:02:00Z</cp:lastPrinted>
  <dcterms:modified xsi:type="dcterms:W3CDTF">2025-11-13T06:37:0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U2NGNjNjAyNzNiM2E3YTcwMmY4MzdlMDA5YTVmYTkiLCJ1c2VySWQiOiIxNTk1NTg4NTc2In0=</vt:lpwstr>
  </property>
  <property fmtid="{D5CDD505-2E9C-101B-9397-08002B2CF9AE}" pid="3" name="KSOProductBuildVer">
    <vt:lpwstr>2052-12.1.0.23542</vt:lpwstr>
  </property>
  <property fmtid="{D5CDD505-2E9C-101B-9397-08002B2CF9AE}" pid="4" name="ICV">
    <vt:lpwstr>3357EEA6857749EA8732659B90033465_12</vt:lpwstr>
  </property>
</Properties>
</file>